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FA4C9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S10 </w:t>
      </w:r>
      <w:r>
        <w:rPr>
          <w:rFonts w:hint="default" w:ascii="Times New Roman" w:hAnsi="Times New Roman" w:cs="Times New Roman"/>
        </w:rPr>
        <w:t xml:space="preserve">Associ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 xml:space="preserve">etween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ethylation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</w:rPr>
        <w:t xml:space="preserve">NDRG4 </w:t>
      </w:r>
      <w:r>
        <w:rPr>
          <w:rFonts w:hint="eastAsia" w:ascii="Times New Roman" w:hAnsi="Times New Roman" w:cs="Times New Roman"/>
          <w:lang w:val="en-US" w:eastAsia="zh-CN"/>
        </w:rPr>
        <w:t>gene</w:t>
      </w:r>
      <w:r>
        <w:rPr>
          <w:rFonts w:hint="default"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>SNP g</w:t>
      </w:r>
      <w:r>
        <w:rPr>
          <w:rFonts w:hint="default" w:ascii="Times New Roman" w:hAnsi="Times New Roman" w:cs="Times New Roman"/>
        </w:rPr>
        <w:t xml:space="preserve">enotypes </w:t>
      </w:r>
      <w:r>
        <w:rPr>
          <w:rFonts w:hint="eastAsia" w:ascii="Times New Roman" w:hAnsi="Times New Roman" w:cs="Times New Roman"/>
          <w:lang w:val="en-US" w:eastAsia="zh-CN"/>
        </w:rPr>
        <w:t>u</w:t>
      </w:r>
      <w:r>
        <w:rPr>
          <w:rFonts w:hint="default" w:ascii="Times New Roman" w:hAnsi="Times New Roman" w:cs="Times New Roman"/>
        </w:rPr>
        <w:t xml:space="preserve">nder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 xml:space="preserve">ifferent </w:t>
      </w: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 xml:space="preserve">enetic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>odels</w:t>
      </w:r>
    </w:p>
    <w:tbl>
      <w:tblPr>
        <w:tblStyle w:val="2"/>
        <w:tblpPr w:leftFromText="180" w:rightFromText="180" w:vertAnchor="text" w:horzAnchor="page" w:tblpX="1793" w:tblpY="283"/>
        <w:tblOverlap w:val="never"/>
        <w:tblW w:w="134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610"/>
        <w:gridCol w:w="1850"/>
        <w:gridCol w:w="1830"/>
        <w:gridCol w:w="240"/>
        <w:gridCol w:w="1890"/>
        <w:gridCol w:w="1980"/>
        <w:gridCol w:w="1850"/>
      </w:tblGrid>
      <w:tr w14:paraId="7A6BF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2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C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529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0CC37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4FC67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15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72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A7449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DA992A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</w:tr>
      <w:tr w14:paraId="25F73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22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26D1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66405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Statistic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BA4B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8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058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BH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6937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C6CB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Statistic</w:t>
            </w:r>
          </w:p>
        </w:tc>
        <w:tc>
          <w:tcPr>
            <w:tcW w:w="198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EA79F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8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678D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BH</w:t>
            </w:r>
          </w:p>
        </w:tc>
      </w:tr>
      <w:tr w14:paraId="10CE6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2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B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in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  <w:p w14:paraId="67BF8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AA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 xml:space="preserve"> vs. </w:t>
            </w:r>
            <w:r>
              <w:rPr>
                <w:rStyle w:val="6"/>
                <w:rFonts w:eastAsia="宋体"/>
                <w:lang w:val="en-US" w:eastAsia="zh-CN" w:bidi="ar"/>
              </w:rPr>
              <w:t>AC+</w:t>
            </w:r>
            <w:r>
              <w:rPr>
                <w:rStyle w:val="7"/>
                <w:rFonts w:eastAsia="宋体"/>
                <w:lang w:val="en-US" w:eastAsia="zh-CN" w:bidi="ar"/>
              </w:rPr>
              <w:t>CC</w:t>
            </w:r>
            <w:r>
              <w:rPr>
                <w:rStyle w:val="8"/>
                <w:lang w:val="en-US" w:eastAsia="zh-CN" w:bidi="ar"/>
              </w:rPr>
              <w:t>）</w:t>
            </w:r>
          </w:p>
        </w:tc>
        <w:tc>
          <w:tcPr>
            <w:tcW w:w="16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03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70</w:t>
            </w:r>
          </w:p>
        </w:tc>
        <w:tc>
          <w:tcPr>
            <w:tcW w:w="1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4B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8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1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568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71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51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2.192</w:t>
            </w: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47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47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0ECFF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7F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ssive model</w:t>
            </w:r>
          </w:p>
          <w:p w14:paraId="5067D1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AA+AC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 xml:space="preserve"> vs. </w:t>
            </w:r>
            <w:r>
              <w:rPr>
                <w:rStyle w:val="6"/>
                <w:rFonts w:eastAsia="宋体"/>
                <w:lang w:val="en-US" w:eastAsia="zh-CN" w:bidi="ar"/>
              </w:rPr>
              <w:t>CC</w:t>
            </w:r>
            <w:r>
              <w:rPr>
                <w:rStyle w:val="8"/>
                <w:lang w:val="en-US" w:eastAsia="zh-CN" w:bidi="ar"/>
              </w:rPr>
              <w:t>）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6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6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F7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B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23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7D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2.7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C8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E0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358A4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F9DC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ditive model</w:t>
            </w:r>
          </w:p>
          <w:p w14:paraId="291BCD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AA</w:t>
            </w:r>
            <w:r>
              <w:rPr>
                <w:rStyle w:val="9"/>
                <w:rFonts w:eastAsia="宋体"/>
                <w:lang w:val="en-US" w:eastAsia="zh-CN" w:bidi="ar"/>
              </w:rPr>
              <w:t>/</w:t>
            </w:r>
            <w:r>
              <w:rPr>
                <w:rStyle w:val="6"/>
                <w:rFonts w:eastAsia="宋体"/>
                <w:lang w:val="en-US" w:eastAsia="zh-CN" w:bidi="ar"/>
              </w:rPr>
              <w:t>AC</w:t>
            </w:r>
            <w:r>
              <w:rPr>
                <w:rStyle w:val="9"/>
                <w:rFonts w:eastAsia="宋体"/>
                <w:lang w:val="en-US" w:eastAsia="zh-CN" w:bidi="ar"/>
              </w:rPr>
              <w:t>/</w:t>
            </w:r>
            <w:r>
              <w:rPr>
                <w:rStyle w:val="7"/>
                <w:rFonts w:eastAsia="宋体"/>
                <w:lang w:val="en-US" w:eastAsia="zh-CN" w:bidi="ar"/>
              </w:rPr>
              <w:t>CC</w:t>
            </w:r>
            <w:r>
              <w:rPr>
                <w:rStyle w:val="8"/>
                <w:lang w:val="en-US" w:eastAsia="zh-CN" w:bidi="ar"/>
              </w:rPr>
              <w:t>）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0ADA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57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510F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979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CD74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D9D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.907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5AAC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07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167AE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</w:tbl>
    <w:p w14:paraId="640F7F4B">
      <w:pPr>
        <w:ind w:firstLine="420" w:firstLineChars="200"/>
        <w:rPr>
          <w:rFonts w:hint="eastAsia" w:eastAsia="宋体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Comparison between groups u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Mann-Whitne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  <w:lang w:val="en-US" w:eastAsia="zh-CN"/>
        </w:rPr>
        <w:t>/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 xml:space="preserve">Kruskal-Wallis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highlight w:val="none"/>
          <w:shd w:val="clear" w:fill="FFFFFF"/>
        </w:rPr>
        <w:t>test.</w:t>
      </w: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16"/>
          <w:szCs w:val="16"/>
          <w:shd w:val="clear" w:fill="FFFFFF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624EA"/>
    <w:rsid w:val="012A2737"/>
    <w:rsid w:val="015679D0"/>
    <w:rsid w:val="01EC5C3E"/>
    <w:rsid w:val="027D0F8C"/>
    <w:rsid w:val="035C6D2D"/>
    <w:rsid w:val="03950E5D"/>
    <w:rsid w:val="03CF3A69"/>
    <w:rsid w:val="03D64DF8"/>
    <w:rsid w:val="04BD38C2"/>
    <w:rsid w:val="05740424"/>
    <w:rsid w:val="06BC6527"/>
    <w:rsid w:val="06F21F49"/>
    <w:rsid w:val="07A86AAB"/>
    <w:rsid w:val="0802440D"/>
    <w:rsid w:val="09AA6B0A"/>
    <w:rsid w:val="0A6071C9"/>
    <w:rsid w:val="0AF9186D"/>
    <w:rsid w:val="0B7A42BB"/>
    <w:rsid w:val="0CB3217A"/>
    <w:rsid w:val="0DBF68FD"/>
    <w:rsid w:val="0E943F32"/>
    <w:rsid w:val="0EE4486D"/>
    <w:rsid w:val="0F205179"/>
    <w:rsid w:val="0FC93A62"/>
    <w:rsid w:val="118B5473"/>
    <w:rsid w:val="11B128C6"/>
    <w:rsid w:val="14771CDF"/>
    <w:rsid w:val="150F3CC6"/>
    <w:rsid w:val="15E909BB"/>
    <w:rsid w:val="17E23913"/>
    <w:rsid w:val="19265A82"/>
    <w:rsid w:val="195E521C"/>
    <w:rsid w:val="19E82D37"/>
    <w:rsid w:val="1D8316F5"/>
    <w:rsid w:val="1DC67833"/>
    <w:rsid w:val="1EAD3489"/>
    <w:rsid w:val="1EC91389"/>
    <w:rsid w:val="1F1C3BAF"/>
    <w:rsid w:val="1FD61FB0"/>
    <w:rsid w:val="20B10327"/>
    <w:rsid w:val="22C04851"/>
    <w:rsid w:val="22F17100"/>
    <w:rsid w:val="23C71C0F"/>
    <w:rsid w:val="243E6375"/>
    <w:rsid w:val="24BC729A"/>
    <w:rsid w:val="261F3F85"/>
    <w:rsid w:val="26867B60"/>
    <w:rsid w:val="286F2FA1"/>
    <w:rsid w:val="28884063"/>
    <w:rsid w:val="29F00112"/>
    <w:rsid w:val="2B0F6376"/>
    <w:rsid w:val="2B471FB3"/>
    <w:rsid w:val="2B5624EA"/>
    <w:rsid w:val="2C3562B0"/>
    <w:rsid w:val="2C954FA0"/>
    <w:rsid w:val="2D616C31"/>
    <w:rsid w:val="2F8A6913"/>
    <w:rsid w:val="30403475"/>
    <w:rsid w:val="311C7A3E"/>
    <w:rsid w:val="33244988"/>
    <w:rsid w:val="33527747"/>
    <w:rsid w:val="336F02F9"/>
    <w:rsid w:val="34967B08"/>
    <w:rsid w:val="34E940DB"/>
    <w:rsid w:val="35E36D7D"/>
    <w:rsid w:val="367E6AA5"/>
    <w:rsid w:val="3BF50BF3"/>
    <w:rsid w:val="3C9963E7"/>
    <w:rsid w:val="3CA8487C"/>
    <w:rsid w:val="3CFD6976"/>
    <w:rsid w:val="3D1B32A0"/>
    <w:rsid w:val="3D1E4B3E"/>
    <w:rsid w:val="3D89645B"/>
    <w:rsid w:val="3E495BEB"/>
    <w:rsid w:val="3EA177D5"/>
    <w:rsid w:val="3F0B4C4E"/>
    <w:rsid w:val="3F147FA7"/>
    <w:rsid w:val="3F2F4DE1"/>
    <w:rsid w:val="402E32EA"/>
    <w:rsid w:val="40C31C84"/>
    <w:rsid w:val="41061B71"/>
    <w:rsid w:val="41474664"/>
    <w:rsid w:val="426254CD"/>
    <w:rsid w:val="426B4382"/>
    <w:rsid w:val="42BF022A"/>
    <w:rsid w:val="43D917BF"/>
    <w:rsid w:val="44953938"/>
    <w:rsid w:val="453749EF"/>
    <w:rsid w:val="458B10DB"/>
    <w:rsid w:val="45EF323D"/>
    <w:rsid w:val="4798542A"/>
    <w:rsid w:val="48822425"/>
    <w:rsid w:val="488E4926"/>
    <w:rsid w:val="49F20EE5"/>
    <w:rsid w:val="4AAA5C63"/>
    <w:rsid w:val="4CB37051"/>
    <w:rsid w:val="4CCC0113"/>
    <w:rsid w:val="4E766588"/>
    <w:rsid w:val="4F1162B1"/>
    <w:rsid w:val="4FDC68BF"/>
    <w:rsid w:val="512247A5"/>
    <w:rsid w:val="51646B6C"/>
    <w:rsid w:val="51917235"/>
    <w:rsid w:val="53FF0DCE"/>
    <w:rsid w:val="57727B09"/>
    <w:rsid w:val="57F66044"/>
    <w:rsid w:val="59D2663D"/>
    <w:rsid w:val="5A581238"/>
    <w:rsid w:val="5B637E94"/>
    <w:rsid w:val="5BA858A7"/>
    <w:rsid w:val="5C1B076F"/>
    <w:rsid w:val="5D7F6ADB"/>
    <w:rsid w:val="5F773F0E"/>
    <w:rsid w:val="622D6B06"/>
    <w:rsid w:val="636C363C"/>
    <w:rsid w:val="63E43B3C"/>
    <w:rsid w:val="647924D6"/>
    <w:rsid w:val="659B022A"/>
    <w:rsid w:val="65A96DEB"/>
    <w:rsid w:val="66320B8F"/>
    <w:rsid w:val="66E0683D"/>
    <w:rsid w:val="67395F4D"/>
    <w:rsid w:val="683A3D2B"/>
    <w:rsid w:val="68887EB4"/>
    <w:rsid w:val="68FF0055"/>
    <w:rsid w:val="69AC6EAA"/>
    <w:rsid w:val="69EB79D2"/>
    <w:rsid w:val="6A3273AF"/>
    <w:rsid w:val="6C3867D3"/>
    <w:rsid w:val="6C5D623A"/>
    <w:rsid w:val="6C643A6C"/>
    <w:rsid w:val="6E1B45FE"/>
    <w:rsid w:val="6EF70BC7"/>
    <w:rsid w:val="6FB46AB9"/>
    <w:rsid w:val="70AE175A"/>
    <w:rsid w:val="71A566B9"/>
    <w:rsid w:val="746D7236"/>
    <w:rsid w:val="770C71DA"/>
    <w:rsid w:val="774D3A7A"/>
    <w:rsid w:val="7ABB6F4D"/>
    <w:rsid w:val="7AD1460C"/>
    <w:rsid w:val="7B4B6523"/>
    <w:rsid w:val="7BFF730D"/>
    <w:rsid w:val="7C0B180E"/>
    <w:rsid w:val="7D0C1CE2"/>
    <w:rsid w:val="7E3D4512"/>
    <w:rsid w:val="7EAA17B2"/>
    <w:rsid w:val="7EE33B7E"/>
    <w:rsid w:val="7F0C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7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68</Characters>
  <Lines>0</Lines>
  <Paragraphs>0</Paragraphs>
  <TotalTime>0</TotalTime>
  <ScaleCrop>false</ScaleCrop>
  <LinksUpToDate>false</LinksUpToDate>
  <CharactersWithSpaces>39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02:53:00Z</dcterms:created>
  <dc:creator>李展</dc:creator>
  <cp:lastModifiedBy>李展</cp:lastModifiedBy>
  <dcterms:modified xsi:type="dcterms:W3CDTF">2025-12-05T07:5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F1DDADEE4294908ABFC217805535D07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